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889F51" w14:textId="3650DE38" w:rsidR="00E23598" w:rsidRPr="006C5232" w:rsidRDefault="0071546B" w:rsidP="0071546B">
      <w:pPr>
        <w:rPr>
          <w:rFonts w:ascii="Times New Roman" w:hAnsi="Times New Roman" w:cs="Times New Roman"/>
          <w:b/>
          <w:bCs/>
        </w:rPr>
      </w:pPr>
      <w:r w:rsidRPr="006C5232">
        <w:rPr>
          <w:rFonts w:ascii="Times New Roman" w:hAnsi="Times New Roman" w:cs="Times New Roman"/>
          <w:b/>
          <w:bCs/>
        </w:rPr>
        <w:t xml:space="preserve">Supplementary table. </w:t>
      </w:r>
      <w:r w:rsidR="00EE3A41" w:rsidRPr="006C5232">
        <w:rPr>
          <w:rFonts w:ascii="Times New Roman" w:hAnsi="Times New Roman" w:cs="Times New Roman"/>
          <w:b/>
          <w:bCs/>
        </w:rPr>
        <w:t>MSUS parameters in 62 indicator joi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8"/>
        <w:gridCol w:w="747"/>
        <w:gridCol w:w="1961"/>
        <w:gridCol w:w="1962"/>
        <w:gridCol w:w="1962"/>
      </w:tblGrid>
      <w:tr w:rsidR="0071546B" w:rsidRPr="006C5232" w14:paraId="416637FF" w14:textId="77777777" w:rsidTr="00875712">
        <w:tc>
          <w:tcPr>
            <w:tcW w:w="1658" w:type="dxa"/>
            <w:tcBorders>
              <w:bottom w:val="single" w:sz="4" w:space="0" w:color="auto"/>
              <w:right w:val="nil"/>
            </w:tcBorders>
          </w:tcPr>
          <w:p w14:paraId="0654981B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tcBorders>
              <w:left w:val="nil"/>
              <w:right w:val="nil"/>
            </w:tcBorders>
          </w:tcPr>
          <w:p w14:paraId="765C07B1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left w:val="nil"/>
              <w:right w:val="nil"/>
            </w:tcBorders>
          </w:tcPr>
          <w:p w14:paraId="43A000DE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962" w:type="dxa"/>
            <w:tcBorders>
              <w:left w:val="nil"/>
              <w:right w:val="nil"/>
            </w:tcBorders>
          </w:tcPr>
          <w:p w14:paraId="6C4E3051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962" w:type="dxa"/>
            <w:tcBorders>
              <w:left w:val="nil"/>
            </w:tcBorders>
          </w:tcPr>
          <w:p w14:paraId="0EA0944E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GSPD</w:t>
            </w:r>
          </w:p>
        </w:tc>
      </w:tr>
      <w:tr w:rsidR="0071546B" w:rsidRPr="006C5232" w14:paraId="57B80CEB" w14:textId="77777777" w:rsidTr="00875712">
        <w:tc>
          <w:tcPr>
            <w:tcW w:w="1658" w:type="dxa"/>
            <w:tcBorders>
              <w:bottom w:val="nil"/>
            </w:tcBorders>
          </w:tcPr>
          <w:p w14:paraId="097F0C4E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6A07B791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1" w:type="dxa"/>
          </w:tcPr>
          <w:p w14:paraId="451A2E76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2" w:type="dxa"/>
          </w:tcPr>
          <w:p w14:paraId="18753737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2" w:type="dxa"/>
          </w:tcPr>
          <w:p w14:paraId="63D4045B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6</w:t>
            </w:r>
          </w:p>
        </w:tc>
      </w:tr>
      <w:tr w:rsidR="0071546B" w:rsidRPr="006C5232" w14:paraId="70532879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4AD488DC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56933291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1" w:type="dxa"/>
          </w:tcPr>
          <w:p w14:paraId="6807CBED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2" w:type="dxa"/>
          </w:tcPr>
          <w:p w14:paraId="0E27287B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0F48A0F2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</w:tr>
      <w:tr w:rsidR="0071546B" w:rsidRPr="006C5232" w14:paraId="062F36C0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41448B84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7DA90D9B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1" w:type="dxa"/>
          </w:tcPr>
          <w:p w14:paraId="597BFE86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04E04768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2B200366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</w:tr>
      <w:tr w:rsidR="0071546B" w:rsidRPr="006C5232" w14:paraId="040B3920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5C541D4B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21F4B345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1" w:type="dxa"/>
          </w:tcPr>
          <w:p w14:paraId="438E1C8F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2" w:type="dxa"/>
          </w:tcPr>
          <w:p w14:paraId="3DEA6028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6377BFF0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</w:tr>
      <w:tr w:rsidR="0071546B" w:rsidRPr="006C5232" w14:paraId="7856D76E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3D9B396C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06F6B1F0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61" w:type="dxa"/>
          </w:tcPr>
          <w:p w14:paraId="41150586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5E81CE81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34DC0920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</w:tr>
      <w:tr w:rsidR="0071546B" w:rsidRPr="006C5232" w14:paraId="100CF6A3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369389C1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55186F14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61" w:type="dxa"/>
          </w:tcPr>
          <w:p w14:paraId="256A346C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7669EB1F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586E06EF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</w:tr>
      <w:tr w:rsidR="0071546B" w:rsidRPr="006C5232" w14:paraId="05DC8EA2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5C5E8FB3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32BBA09E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61" w:type="dxa"/>
          </w:tcPr>
          <w:p w14:paraId="630D9806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2" w:type="dxa"/>
          </w:tcPr>
          <w:p w14:paraId="1B8E1B16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35B1ECF7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5</w:t>
            </w:r>
          </w:p>
        </w:tc>
      </w:tr>
      <w:tr w:rsidR="0071546B" w:rsidRPr="006C5232" w14:paraId="6D756127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79589A97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572F8678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61" w:type="dxa"/>
          </w:tcPr>
          <w:p w14:paraId="55468DEC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0EBF78E5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628D9AB8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</w:tr>
      <w:tr w:rsidR="0071546B" w:rsidRPr="006C5232" w14:paraId="427013CD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4B1D0CFA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3487BDBE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61" w:type="dxa"/>
          </w:tcPr>
          <w:p w14:paraId="56870394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14A131A4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06FA1123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4</w:t>
            </w:r>
          </w:p>
        </w:tc>
      </w:tr>
      <w:tr w:rsidR="0071546B" w:rsidRPr="006C5232" w14:paraId="6E40CC8D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60B48021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07A457F8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61" w:type="dxa"/>
          </w:tcPr>
          <w:p w14:paraId="46CF80BD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218A9C9E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5DA71796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</w:tr>
      <w:tr w:rsidR="0071546B" w:rsidRPr="006C5232" w14:paraId="535EF3C9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46F42F1D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20C048F9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61" w:type="dxa"/>
          </w:tcPr>
          <w:p w14:paraId="0BBC3F58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4FD6C000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7C90A034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</w:tr>
      <w:tr w:rsidR="0071546B" w:rsidRPr="006C5232" w14:paraId="46FF328F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7CBB3A76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Oligoarthritis</w:t>
            </w:r>
          </w:p>
        </w:tc>
        <w:tc>
          <w:tcPr>
            <w:tcW w:w="747" w:type="dxa"/>
          </w:tcPr>
          <w:p w14:paraId="35BEB5E8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61" w:type="dxa"/>
          </w:tcPr>
          <w:p w14:paraId="705554A1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149C8C0B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54B536AB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</w:tr>
      <w:tr w:rsidR="0071546B" w:rsidRPr="006C5232" w14:paraId="0A3B2E67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47437C21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02FDD236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61" w:type="dxa"/>
          </w:tcPr>
          <w:p w14:paraId="5E761B63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74058087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1220AA8A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</w:tr>
      <w:tr w:rsidR="0071546B" w:rsidRPr="006C5232" w14:paraId="444058B9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1B6FD6B9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2C8D3E9D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61" w:type="dxa"/>
          </w:tcPr>
          <w:p w14:paraId="41A7EAD8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2" w:type="dxa"/>
          </w:tcPr>
          <w:p w14:paraId="61E94A31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4DD01EF4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5</w:t>
            </w:r>
          </w:p>
        </w:tc>
      </w:tr>
      <w:tr w:rsidR="0071546B" w:rsidRPr="006C5232" w14:paraId="51A27531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73988220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3CC50C6C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61" w:type="dxa"/>
          </w:tcPr>
          <w:p w14:paraId="6E7A5C61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6736EA93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40D1F4A0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</w:tr>
      <w:tr w:rsidR="0071546B" w:rsidRPr="006C5232" w14:paraId="037CA9A8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6076B530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4511CADA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61" w:type="dxa"/>
          </w:tcPr>
          <w:p w14:paraId="569FF3EC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515D7FB2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0AF8BD23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</w:tr>
      <w:tr w:rsidR="0071546B" w:rsidRPr="006C5232" w14:paraId="2679279B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60853F83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72E2683E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61" w:type="dxa"/>
          </w:tcPr>
          <w:p w14:paraId="72C602B0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316216FE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1B18EE42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</w:tr>
      <w:tr w:rsidR="0071546B" w:rsidRPr="006C5232" w14:paraId="01218E7C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10F11FAE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0D591CCC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61" w:type="dxa"/>
          </w:tcPr>
          <w:p w14:paraId="2EB275A2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0F57922F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2D8FCFBF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</w:tr>
      <w:tr w:rsidR="0071546B" w:rsidRPr="006C5232" w14:paraId="72E83BD0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7F63D215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337F61D2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61" w:type="dxa"/>
          </w:tcPr>
          <w:p w14:paraId="38D893C6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67A9EEA4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7D34F000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</w:tr>
      <w:tr w:rsidR="0071546B" w:rsidRPr="006C5232" w14:paraId="23ABBDEA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524B98AB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392CA692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61" w:type="dxa"/>
          </w:tcPr>
          <w:p w14:paraId="00FF0FB3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540A05A4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1F874696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</w:tr>
      <w:tr w:rsidR="0071546B" w:rsidRPr="006C5232" w14:paraId="09DEC970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0EA1702F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62597B10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61" w:type="dxa"/>
          </w:tcPr>
          <w:p w14:paraId="1DD2F34D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40CC8652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0149DE38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</w:tr>
      <w:tr w:rsidR="0071546B" w:rsidRPr="006C5232" w14:paraId="504384BC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42E27EEB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062BC951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61" w:type="dxa"/>
          </w:tcPr>
          <w:p w14:paraId="58D6CC3E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4366399E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43BD4D19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</w:tr>
      <w:tr w:rsidR="0071546B" w:rsidRPr="006C5232" w14:paraId="2A53ED1C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4947F32B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68488E69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61" w:type="dxa"/>
          </w:tcPr>
          <w:p w14:paraId="428C5186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1C20536E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1F2D5CF5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</w:tr>
      <w:tr w:rsidR="0071546B" w:rsidRPr="006C5232" w14:paraId="023B5300" w14:textId="77777777" w:rsidTr="00875712"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70BC174C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7AD6AD6D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61" w:type="dxa"/>
          </w:tcPr>
          <w:p w14:paraId="18C82151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50B2D77F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78021061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</w:tr>
      <w:tr w:rsidR="0071546B" w:rsidRPr="006C5232" w14:paraId="03F17828" w14:textId="77777777" w:rsidTr="00875712">
        <w:tc>
          <w:tcPr>
            <w:tcW w:w="1658" w:type="dxa"/>
            <w:tcBorders>
              <w:bottom w:val="nil"/>
            </w:tcBorders>
          </w:tcPr>
          <w:p w14:paraId="38EBE0EC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4C2080DF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1" w:type="dxa"/>
          </w:tcPr>
          <w:p w14:paraId="15FCD244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1F1B39B8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72821877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</w:tr>
      <w:tr w:rsidR="0071546B" w:rsidRPr="006C5232" w14:paraId="7D601F33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619B51CC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1E9DF2F3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1" w:type="dxa"/>
          </w:tcPr>
          <w:p w14:paraId="2C7E2713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7EADD2B9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6D7A06B4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</w:tr>
      <w:tr w:rsidR="0071546B" w:rsidRPr="006C5232" w14:paraId="3599BF45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6B99D273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072B676A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1" w:type="dxa"/>
          </w:tcPr>
          <w:p w14:paraId="272AF4B2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2" w:type="dxa"/>
          </w:tcPr>
          <w:p w14:paraId="35FA2A6E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593A88AA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4</w:t>
            </w:r>
          </w:p>
        </w:tc>
      </w:tr>
      <w:tr w:rsidR="0071546B" w:rsidRPr="006C5232" w14:paraId="2FFEDBA6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664B87EA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7AAA11A4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1" w:type="dxa"/>
          </w:tcPr>
          <w:p w14:paraId="6973C786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2" w:type="dxa"/>
          </w:tcPr>
          <w:p w14:paraId="19BA3EC4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1906ABF0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4</w:t>
            </w:r>
          </w:p>
        </w:tc>
      </w:tr>
      <w:tr w:rsidR="0071546B" w:rsidRPr="006C5232" w14:paraId="0054FEEC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5F3D3164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499CAB1C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61" w:type="dxa"/>
          </w:tcPr>
          <w:p w14:paraId="1A5D2C96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2" w:type="dxa"/>
          </w:tcPr>
          <w:p w14:paraId="0384410D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03C038F0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4</w:t>
            </w:r>
          </w:p>
        </w:tc>
      </w:tr>
      <w:tr w:rsidR="0071546B" w:rsidRPr="006C5232" w14:paraId="0FCB0A0F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57C44BE5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20A077D2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61" w:type="dxa"/>
          </w:tcPr>
          <w:p w14:paraId="47217D2B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6ACBB834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24669E13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</w:tr>
      <w:tr w:rsidR="0071546B" w:rsidRPr="006C5232" w14:paraId="33286E9F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7B4D9C0A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6B682D7B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61" w:type="dxa"/>
          </w:tcPr>
          <w:p w14:paraId="16A5BFA6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6FB5EF6F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31AF7501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</w:tr>
      <w:tr w:rsidR="0071546B" w:rsidRPr="006C5232" w14:paraId="67ABC004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312899A3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7D9ACDD0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61" w:type="dxa"/>
          </w:tcPr>
          <w:p w14:paraId="36D6AF55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2" w:type="dxa"/>
          </w:tcPr>
          <w:p w14:paraId="651112A3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5B04F159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5</w:t>
            </w:r>
          </w:p>
        </w:tc>
      </w:tr>
      <w:tr w:rsidR="0071546B" w:rsidRPr="006C5232" w14:paraId="723CD2E9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42F24DBE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649D4844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61" w:type="dxa"/>
          </w:tcPr>
          <w:p w14:paraId="00EA352B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34066BA5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755C552F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</w:tr>
      <w:tr w:rsidR="0071546B" w:rsidRPr="006C5232" w14:paraId="5CECF29F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22742D5B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5DFCC783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61" w:type="dxa"/>
          </w:tcPr>
          <w:p w14:paraId="457EC30F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2B0DE174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4E8EF229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</w:tr>
      <w:tr w:rsidR="0071546B" w:rsidRPr="006C5232" w14:paraId="6C6D96FE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0924B4E7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603CAE0D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61" w:type="dxa"/>
          </w:tcPr>
          <w:p w14:paraId="12EE020A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4FD100E4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201BFAB4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</w:tr>
      <w:tr w:rsidR="0071546B" w:rsidRPr="006C5232" w14:paraId="5CC1B9CF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434672AD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00AA3FFA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61" w:type="dxa"/>
          </w:tcPr>
          <w:p w14:paraId="1E65073B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24D318C2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5169A3E7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</w:tr>
      <w:tr w:rsidR="0071546B" w:rsidRPr="006C5232" w14:paraId="0A2F714D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0F02171D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5E3D7000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61" w:type="dxa"/>
          </w:tcPr>
          <w:p w14:paraId="75FEA03D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4456481C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3D192F11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</w:tr>
      <w:tr w:rsidR="0071546B" w:rsidRPr="006C5232" w14:paraId="4683C9BA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591A4D72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Polyarthritis</w:t>
            </w:r>
          </w:p>
        </w:tc>
        <w:tc>
          <w:tcPr>
            <w:tcW w:w="747" w:type="dxa"/>
          </w:tcPr>
          <w:p w14:paraId="6119EA46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61" w:type="dxa"/>
          </w:tcPr>
          <w:p w14:paraId="3A3D73CB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62900FF5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2" w:type="dxa"/>
          </w:tcPr>
          <w:p w14:paraId="4BC10258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5</w:t>
            </w:r>
          </w:p>
        </w:tc>
      </w:tr>
      <w:tr w:rsidR="0071546B" w:rsidRPr="006C5232" w14:paraId="47BBA3AA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48DEC3A7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2504CAC4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61" w:type="dxa"/>
          </w:tcPr>
          <w:p w14:paraId="43E386A9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0AB1E9D9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6664E540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</w:tr>
      <w:tr w:rsidR="0071546B" w:rsidRPr="006C5232" w14:paraId="437F4FBC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04827B51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1CC17BA4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61" w:type="dxa"/>
          </w:tcPr>
          <w:p w14:paraId="45B0F24F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2" w:type="dxa"/>
          </w:tcPr>
          <w:p w14:paraId="304C8F3A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041F6556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</w:tr>
      <w:tr w:rsidR="0071546B" w:rsidRPr="006C5232" w14:paraId="701143A1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0622C1AE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7E6CF6A4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61" w:type="dxa"/>
          </w:tcPr>
          <w:p w14:paraId="353EE7E4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4952E879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0CAD5136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</w:tr>
      <w:tr w:rsidR="0071546B" w:rsidRPr="006C5232" w14:paraId="6A089A60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615C6E79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320702E2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61" w:type="dxa"/>
          </w:tcPr>
          <w:p w14:paraId="5206534B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57B6511E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0852C2D2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4</w:t>
            </w:r>
          </w:p>
        </w:tc>
      </w:tr>
      <w:tr w:rsidR="0071546B" w:rsidRPr="006C5232" w14:paraId="49956F17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67173588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006D8863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61" w:type="dxa"/>
          </w:tcPr>
          <w:p w14:paraId="0515F99D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2" w:type="dxa"/>
          </w:tcPr>
          <w:p w14:paraId="37159FA1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5399AD2D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5</w:t>
            </w:r>
          </w:p>
        </w:tc>
      </w:tr>
      <w:tr w:rsidR="0071546B" w:rsidRPr="006C5232" w14:paraId="5F0D119B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04D393BC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43D7469F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61" w:type="dxa"/>
          </w:tcPr>
          <w:p w14:paraId="34BD2BDC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5848788D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6F45AD0F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</w:tr>
      <w:tr w:rsidR="0071546B" w:rsidRPr="006C5232" w14:paraId="11ACD4F2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13695C93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4C113125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61" w:type="dxa"/>
          </w:tcPr>
          <w:p w14:paraId="4A9725B1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238DDB8F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142CB1C7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</w:tr>
      <w:tr w:rsidR="0071546B" w:rsidRPr="006C5232" w14:paraId="3EA671F7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2E71FD7D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66167960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61" w:type="dxa"/>
          </w:tcPr>
          <w:p w14:paraId="073B5755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0A920A3C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1F9F55AC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</w:tr>
      <w:tr w:rsidR="0071546B" w:rsidRPr="006C5232" w14:paraId="57AFF96D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126ED957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41949275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61" w:type="dxa"/>
          </w:tcPr>
          <w:p w14:paraId="7BC360A7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115FD1D2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24010F2D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</w:tr>
      <w:tr w:rsidR="0071546B" w:rsidRPr="006C5232" w14:paraId="62D549B6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1500C0C3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58EFBD79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61" w:type="dxa"/>
          </w:tcPr>
          <w:p w14:paraId="0044B37C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66A65E6E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17819F9F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</w:tr>
      <w:tr w:rsidR="0071546B" w:rsidRPr="006C5232" w14:paraId="5D5F0103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2B79B8BD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77B0FA88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61" w:type="dxa"/>
          </w:tcPr>
          <w:p w14:paraId="5B88255F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2" w:type="dxa"/>
          </w:tcPr>
          <w:p w14:paraId="110E91FE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77038700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4</w:t>
            </w:r>
          </w:p>
        </w:tc>
      </w:tr>
      <w:tr w:rsidR="0071546B" w:rsidRPr="006C5232" w14:paraId="2A998E4D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20B6AD3A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1B205B72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61" w:type="dxa"/>
          </w:tcPr>
          <w:p w14:paraId="4360E1EE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76C8462B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7C38D03C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</w:tr>
      <w:tr w:rsidR="0071546B" w:rsidRPr="006C5232" w14:paraId="12EB29C6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5FF4E73A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5157924E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61" w:type="dxa"/>
          </w:tcPr>
          <w:p w14:paraId="2794AC4E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2" w:type="dxa"/>
          </w:tcPr>
          <w:p w14:paraId="0DA2EA61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3E064E00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</w:tr>
      <w:tr w:rsidR="0071546B" w:rsidRPr="006C5232" w14:paraId="58CB97BB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62AE4740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52F0568A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61" w:type="dxa"/>
          </w:tcPr>
          <w:p w14:paraId="6934C260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2811B957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4AFFF7A0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</w:tr>
      <w:tr w:rsidR="0071546B" w:rsidRPr="006C5232" w14:paraId="16AB8071" w14:textId="77777777" w:rsidTr="00875712"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1588BC46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39AB8D04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61" w:type="dxa"/>
          </w:tcPr>
          <w:p w14:paraId="054DA627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0EEBD587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086B47BB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</w:tr>
      <w:tr w:rsidR="0071546B" w:rsidRPr="006C5232" w14:paraId="39697E50" w14:textId="77777777" w:rsidTr="00875712">
        <w:tc>
          <w:tcPr>
            <w:tcW w:w="1658" w:type="dxa"/>
            <w:tcBorders>
              <w:bottom w:val="nil"/>
            </w:tcBorders>
          </w:tcPr>
          <w:p w14:paraId="4C6B28AC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46041C1C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1" w:type="dxa"/>
          </w:tcPr>
          <w:p w14:paraId="26B73EE8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5EF510DD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7A94CC2B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4</w:t>
            </w:r>
          </w:p>
        </w:tc>
      </w:tr>
      <w:tr w:rsidR="0071546B" w:rsidRPr="006C5232" w14:paraId="5734F1E1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1F1FA419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1BE70F2D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1" w:type="dxa"/>
          </w:tcPr>
          <w:p w14:paraId="0A3DFEC1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0762D795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75F51BB5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</w:tr>
      <w:tr w:rsidR="0071546B" w:rsidRPr="006C5232" w14:paraId="64643A15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253019C9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4159EDB7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1" w:type="dxa"/>
          </w:tcPr>
          <w:p w14:paraId="32015A13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78E96783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2D34F9E9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3</w:t>
            </w:r>
          </w:p>
        </w:tc>
      </w:tr>
      <w:tr w:rsidR="0071546B" w:rsidRPr="006C5232" w14:paraId="71AFB6CA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74151AAE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68AD8A5B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1" w:type="dxa"/>
          </w:tcPr>
          <w:p w14:paraId="64A1BCB8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</w:tcPr>
          <w:p w14:paraId="2BD1BBC2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281CBDF2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</w:t>
            </w:r>
          </w:p>
        </w:tc>
      </w:tr>
      <w:tr w:rsidR="0071546B" w:rsidRPr="006C5232" w14:paraId="4768933B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7D046754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ERA</w:t>
            </w:r>
          </w:p>
        </w:tc>
        <w:tc>
          <w:tcPr>
            <w:tcW w:w="747" w:type="dxa"/>
          </w:tcPr>
          <w:p w14:paraId="2CFCFCC6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61" w:type="dxa"/>
          </w:tcPr>
          <w:p w14:paraId="007A0A21" w14:textId="77777777" w:rsidR="0071546B" w:rsidRPr="006C5232" w:rsidRDefault="00F7654A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64E3516D" w14:textId="77777777" w:rsidR="0071546B" w:rsidRPr="006C5232" w:rsidRDefault="00F7654A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7FB7C0B3" w14:textId="77777777" w:rsidR="0071546B" w:rsidRPr="006C5232" w:rsidRDefault="00F7654A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</w:tr>
      <w:tr w:rsidR="0071546B" w:rsidRPr="006C5232" w14:paraId="66B69BE9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11E5102F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1BAA9512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61" w:type="dxa"/>
          </w:tcPr>
          <w:p w14:paraId="7A259DA4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101D8F12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59066DFE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</w:tr>
      <w:tr w:rsidR="0071546B" w:rsidRPr="006C5232" w14:paraId="5C12D934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06883667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329BD174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61" w:type="dxa"/>
          </w:tcPr>
          <w:p w14:paraId="1EBF2649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262C7B83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138B24E3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</w:tr>
      <w:tr w:rsidR="0071546B" w:rsidRPr="006C5232" w14:paraId="08EA9E33" w14:textId="77777777" w:rsidTr="00875712">
        <w:tc>
          <w:tcPr>
            <w:tcW w:w="1658" w:type="dxa"/>
            <w:tcBorders>
              <w:top w:val="nil"/>
              <w:bottom w:val="nil"/>
            </w:tcBorders>
          </w:tcPr>
          <w:p w14:paraId="5A237755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1DA5D0BF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61" w:type="dxa"/>
          </w:tcPr>
          <w:p w14:paraId="7D45F332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</w:tcPr>
          <w:p w14:paraId="7F8FADC3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</w:tcPr>
          <w:p w14:paraId="460A018F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</w:tr>
      <w:tr w:rsidR="0071546B" w:rsidRPr="006C5232" w14:paraId="76741253" w14:textId="77777777" w:rsidTr="00875712"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2BC3B670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0E3AAB1A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61" w:type="dxa"/>
            <w:tcBorders>
              <w:bottom w:val="single" w:sz="4" w:space="0" w:color="auto"/>
            </w:tcBorders>
          </w:tcPr>
          <w:p w14:paraId="7BC2B1B3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77281523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57BFDC52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</w:t>
            </w:r>
          </w:p>
        </w:tc>
      </w:tr>
      <w:tr w:rsidR="0071546B" w:rsidRPr="006C5232" w14:paraId="50AD1344" w14:textId="77777777" w:rsidTr="00875712">
        <w:tc>
          <w:tcPr>
            <w:tcW w:w="1658" w:type="dxa"/>
            <w:tcBorders>
              <w:right w:val="nil"/>
            </w:tcBorders>
          </w:tcPr>
          <w:p w14:paraId="5DEFE081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14:paraId="5684937F" w14:textId="77777777" w:rsidR="0071546B" w:rsidRPr="006C5232" w:rsidRDefault="0071546B" w:rsidP="00875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left w:val="nil"/>
              <w:right w:val="nil"/>
            </w:tcBorders>
          </w:tcPr>
          <w:p w14:paraId="371B58C9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1.7</w:t>
            </w:r>
            <w:r w:rsidR="00F7654A" w:rsidRPr="006C5232">
              <w:rPr>
                <w:rFonts w:ascii="Times New Roman" w:hAnsi="Times New Roman" w:cs="Times New Roman"/>
              </w:rPr>
              <w:t>4</w:t>
            </w:r>
            <w:r w:rsidRPr="006C5232">
              <w:rPr>
                <w:rFonts w:ascii="Times New Roman" w:hAnsi="Times New Roman" w:cs="Times New Roman"/>
              </w:rPr>
              <w:t>±0.8</w:t>
            </w:r>
            <w:r w:rsidR="00F7654A" w:rsidRPr="006C52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62" w:type="dxa"/>
            <w:tcBorders>
              <w:left w:val="nil"/>
              <w:right w:val="nil"/>
            </w:tcBorders>
          </w:tcPr>
          <w:p w14:paraId="2F29F535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0.5</w:t>
            </w:r>
            <w:r w:rsidR="00F7654A" w:rsidRPr="006C5232">
              <w:rPr>
                <w:rFonts w:ascii="Times New Roman" w:hAnsi="Times New Roman" w:cs="Times New Roman"/>
              </w:rPr>
              <w:t>3</w:t>
            </w:r>
            <w:r w:rsidRPr="006C5232">
              <w:rPr>
                <w:rFonts w:ascii="Times New Roman" w:hAnsi="Times New Roman" w:cs="Times New Roman"/>
              </w:rPr>
              <w:t>±0.8</w:t>
            </w:r>
            <w:r w:rsidR="00FC4B95" w:rsidRPr="006C52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2" w:type="dxa"/>
            <w:tcBorders>
              <w:left w:val="nil"/>
            </w:tcBorders>
          </w:tcPr>
          <w:p w14:paraId="77B0B217" w14:textId="77777777" w:rsidR="0071546B" w:rsidRPr="006C5232" w:rsidRDefault="0071546B" w:rsidP="00875712">
            <w:pPr>
              <w:jc w:val="center"/>
              <w:rPr>
                <w:rFonts w:ascii="Times New Roman" w:hAnsi="Times New Roman" w:cs="Times New Roman"/>
              </w:rPr>
            </w:pPr>
            <w:r w:rsidRPr="006C5232">
              <w:rPr>
                <w:rFonts w:ascii="Times New Roman" w:hAnsi="Times New Roman" w:cs="Times New Roman"/>
              </w:rPr>
              <w:t>2.</w:t>
            </w:r>
            <w:r w:rsidR="00F7654A" w:rsidRPr="006C5232">
              <w:rPr>
                <w:rFonts w:ascii="Times New Roman" w:hAnsi="Times New Roman" w:cs="Times New Roman"/>
              </w:rPr>
              <w:t>27</w:t>
            </w:r>
            <w:r w:rsidRPr="006C5232">
              <w:rPr>
                <w:rFonts w:ascii="Times New Roman" w:hAnsi="Times New Roman" w:cs="Times New Roman"/>
              </w:rPr>
              <w:t>±1.4</w:t>
            </w:r>
            <w:r w:rsidR="00F7654A" w:rsidRPr="006C5232">
              <w:rPr>
                <w:rFonts w:ascii="Times New Roman" w:hAnsi="Times New Roman" w:cs="Times New Roman"/>
              </w:rPr>
              <w:t>8</w:t>
            </w:r>
          </w:p>
        </w:tc>
      </w:tr>
    </w:tbl>
    <w:p w14:paraId="1AC8FBBC" w14:textId="77777777" w:rsidR="0071546B" w:rsidRPr="006C5232" w:rsidRDefault="00EE3A41" w:rsidP="0071546B">
      <w:pPr>
        <w:rPr>
          <w:rFonts w:ascii="Times New Roman" w:hAnsi="Times New Roman" w:cs="Times New Roman"/>
        </w:rPr>
      </w:pPr>
      <w:r w:rsidRPr="006C5232">
        <w:rPr>
          <w:rFonts w:ascii="Times New Roman" w:hAnsi="Times New Roman" w:cs="Times New Roman"/>
        </w:rPr>
        <w:t>GS: grey</w:t>
      </w:r>
      <w:r w:rsidR="00FA7B46" w:rsidRPr="006C5232">
        <w:rPr>
          <w:rFonts w:ascii="Times New Roman" w:hAnsi="Times New Roman" w:cs="Times New Roman"/>
        </w:rPr>
        <w:t>-</w:t>
      </w:r>
      <w:r w:rsidRPr="006C5232">
        <w:rPr>
          <w:rFonts w:ascii="Times New Roman" w:hAnsi="Times New Roman" w:cs="Times New Roman"/>
        </w:rPr>
        <w:t>scale, PD: power Doppler, GSPD: the sum of grey</w:t>
      </w:r>
      <w:r w:rsidR="00FA7B46" w:rsidRPr="006C5232">
        <w:rPr>
          <w:rFonts w:ascii="Times New Roman" w:hAnsi="Times New Roman" w:cs="Times New Roman"/>
        </w:rPr>
        <w:t>-</w:t>
      </w:r>
      <w:r w:rsidRPr="006C5232">
        <w:rPr>
          <w:rFonts w:ascii="Times New Roman" w:hAnsi="Times New Roman" w:cs="Times New Roman"/>
        </w:rPr>
        <w:t>scale and power Doppler, ERA: enthesitis-related arthritis, SD: standard deviation</w:t>
      </w:r>
    </w:p>
    <w:p w14:paraId="2B6E2195" w14:textId="77777777" w:rsidR="0071546B" w:rsidRPr="006C5232" w:rsidRDefault="0071546B" w:rsidP="0071546B">
      <w:pPr>
        <w:rPr>
          <w:rFonts w:ascii="Times New Roman" w:hAnsi="Times New Roman" w:cs="Times New Roman"/>
        </w:rPr>
      </w:pPr>
    </w:p>
    <w:sectPr w:rsidR="0071546B" w:rsidRPr="006C5232" w:rsidSect="00803610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F66"/>
    <w:rsid w:val="000719E1"/>
    <w:rsid w:val="00154350"/>
    <w:rsid w:val="003B0F66"/>
    <w:rsid w:val="004225F9"/>
    <w:rsid w:val="0061169B"/>
    <w:rsid w:val="006C5232"/>
    <w:rsid w:val="006C6C59"/>
    <w:rsid w:val="0071546B"/>
    <w:rsid w:val="0072284F"/>
    <w:rsid w:val="00803610"/>
    <w:rsid w:val="00847FAF"/>
    <w:rsid w:val="0088365C"/>
    <w:rsid w:val="00931AD4"/>
    <w:rsid w:val="00941462"/>
    <w:rsid w:val="00C558F0"/>
    <w:rsid w:val="00E23598"/>
    <w:rsid w:val="00EE3A41"/>
    <w:rsid w:val="00F7654A"/>
    <w:rsid w:val="00FA7B46"/>
    <w:rsid w:val="00FC4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A26E4"/>
  <w15:chartTrackingRefBased/>
  <w15:docId w15:val="{A0E5956B-A4D1-7D4A-9D06-ADC28EF67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0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o-Hsu Yang</cp:lastModifiedBy>
  <cp:revision>4</cp:revision>
  <dcterms:created xsi:type="dcterms:W3CDTF">2020-10-10T03:51:00Z</dcterms:created>
  <dcterms:modified xsi:type="dcterms:W3CDTF">2020-10-10T10:06:00Z</dcterms:modified>
</cp:coreProperties>
</file>